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</office:font-face-decls>
  <office:automatic-styles>
    <style:style style:name="Table7" style:family="table">
      <style:table-properties style:width="10.2507in" fo:margin-left="0in" fo:margin-top="0in" fo:margin-bottom="0in" table:align="left" style:writing-mode="page"/>
    </style:style>
    <style:style style:name="Table7.A" style:family="table-column">
      <style:table-column-properties style:column-width="2.3993in"/>
    </style:style>
    <style:style style:name="Table7.B" style:family="table-column">
      <style:table-column-properties style:column-width="0.6007in"/>
    </style:style>
    <style:style style:name="Table7.C" style:family="table-column">
      <style:table-column-properties style:column-width="0.6in"/>
    </style:style>
    <style:style style:name="Table7.D" style:family="table-column">
      <style:table-column-properties style:column-width="0.7in"/>
    </style:style>
    <style:style style:name="Table7.E" style:family="table-column">
      <style:table-column-properties style:column-width="0.7993in"/>
    </style:style>
    <style:style style:name="Table7.F" style:family="table-column">
      <style:table-column-properties style:column-width="0.7208in"/>
    </style:style>
    <style:style style:name="Table7.G" style:family="table-column">
      <style:table-column-properties style:column-width="0.5993in"/>
    </style:style>
    <style:style style:name="Table7.J" style:family="table-column">
      <style:table-column-properties style:column-width="0.8007in"/>
    </style:style>
    <style:style style:name="Table7.K" style:family="table-column">
      <style:table-column-properties style:column-width="0.7194in"/>
    </style:style>
    <style:style style:name="Table7.L" style:family="table-column">
      <style:table-column-properties style:column-width="1.0104in"/>
    </style:style>
    <style:style style:name="Table7.1" style:family="table-row">
      <style:table-row-properties style:min-row-height="0.2139in" fo:keep-together="auto"/>
    </style:style>
    <style:style style:name="Table7.A1" style:family="table-cell">
      <style:table-cell-properties style:vertical-align="bottom" fo:padding-left="0.0104in" fo:padding-right="0.0104in" fo:padding-top="0.0104in" fo:padding-bottom="0in" fo:border-left="none" fo:border-right="none" fo:border-top="none" fo:border-bottom="0.5pt solid #000000"/>
    </style:style>
    <style:style style:name="Table7.G1" style:family="table-cell">
      <style:table-cell-properties fo:padding-left="0.075in" fo:padding-right="0.075in" fo:padding-top="0in" fo:padding-bottom="0in" fo:border-left="none" fo:border-right="none" fo:border-top="none" fo:border-bottom="0.5pt solid #000000"/>
    </style:style>
    <style:style style:name="Table7.L1" style:family="table-cell">
      <style:table-cell-properties fo:padding-left="0.075in" fo:padding-right="0.075in" fo:padding-top="0in" fo:padding-bottom="0in" fo:border="none"/>
    </style:style>
    <style:style style:name="Table7.2" style:family="table-row">
      <style:table-row-properties style:min-row-height="0.2243in" fo:keep-together="auto"/>
    </style:style>
    <style:style style:name="Table7.A2" style:family="table-cell">
      <style:table-cell-properties style:vertical-align="bottom" fo:padding-left="0.0104in" fo:padding-right="0.0104in" fo:padding-top="0.0104in" fo:padding-bottom="0in" fo:border-left="none" fo:border-right="none" fo:border-top="0.5pt solid #000000" fo:border-bottom="none"/>
    </style:style>
    <style:style style:name="Table7.F2" style:family="table-cell">
      <style:table-cell-properties fo:padding-left="0.075in" fo:padding-right="0.075in" fo:padding-top="0in" fo:padding-bottom="0in" fo:border-left="none" fo:border-right="none" fo:border-top="0.5pt solid #000000" fo:border-bottom="none"/>
    </style:style>
    <style:style style:name="Table7.K2" style:family="table-cell">
      <style:table-cell-properties fo:padding-left="0.075in" fo:padding-right="0.075in" fo:padding-top="0in" fo:padding-bottom="0in" fo:border-left="none" fo:border-right="none" fo:border-top="0.5pt solid #000000" fo:border-bottom="none"/>
    </style:style>
    <style:style style:name="Table7.L2" style:family="table-cell">
      <style:table-cell-properties fo:padding-left="0.075in" fo:padding-right="0.075in" fo:padding-top="0in" fo:padding-bottom="0in" fo:border="none"/>
    </style:style>
    <style:style style:name="Table7.A3" style:family="table-cell">
      <style:table-cell-properties style:vertical-align="bottom" fo:padding-left="0.0104in" fo:padding-right="0.0104in" fo:padding-top="0.0104in" fo:padding-bottom="0in" fo:border="none"/>
    </style:style>
    <style:style style:name="Table7.F3" style:family="table-cell">
      <style:table-cell-properties fo:padding-left="0.075in" fo:padding-right="0.075in" fo:padding-top="0in" fo:padding-bottom="0in" fo:border="none"/>
    </style:style>
    <style:style style:name="Table7.K3" style:family="table-cell">
      <style:table-cell-properties fo:padding-left="0.075in" fo:padding-right="0.075in" fo:padding-top="0in" fo:padding-bottom="0in" fo:border="none"/>
    </style:style>
    <style:style style:name="Table7.L3" style:family="table-cell">
      <style:table-cell-properties fo:padding-left="0.075in" fo:padding-right="0.075in" fo:padding-top="0in" fo:padding-bottom="0in" fo:border="none"/>
    </style:style>
    <style:style style:name="Table7.F4" style:family="table-cell">
      <style:table-cell-properties fo:padding-left="0.075in" fo:padding-right="0.075in" fo:padding-top="0in" fo:padding-bottom="0in" fo:border="none"/>
    </style:style>
    <style:style style:name="Table7.K4" style:family="table-cell">
      <style:table-cell-properties fo:padding-left="0.075in" fo:padding-right="0.075in" fo:padding-top="0in" fo:padding-bottom="0in" fo:border="none"/>
    </style:style>
    <style:style style:name="Table7.L4" style:family="table-cell">
      <style:table-cell-properties fo:padding-left="0.075in" fo:padding-right="0.075in" fo:padding-top="0in" fo:padding-bottom="0in" fo:border="none"/>
    </style:style>
    <style:style style:name="Table7.F5" style:family="table-cell">
      <style:table-cell-properties fo:padding-left="0.075in" fo:padding-right="0.075in" fo:padding-top="0in" fo:padding-bottom="0in" fo:border="none"/>
    </style:style>
    <style:style style:name="Table7.K5" style:family="table-cell">
      <style:table-cell-properties fo:padding-left="0.075in" fo:padding-right="0.075in" fo:padding-top="0in" fo:padding-bottom="0in" fo:border="none"/>
    </style:style>
    <style:style style:name="Table7.L5" style:family="table-cell">
      <style:table-cell-properties fo:padding-left="0.075in" fo:padding-right="0.075in" fo:padding-top="0in" fo:padding-bottom="0in" fo:border="none"/>
    </style:style>
    <style:style style:name="Table7.F6" style:family="table-cell">
      <style:table-cell-properties fo:padding-left="0.075in" fo:padding-right="0.075in" fo:padding-top="0in" fo:padding-bottom="0in" fo:border="none"/>
    </style:style>
    <style:style style:name="Table7.K6" style:family="table-cell">
      <style:table-cell-properties fo:padding-left="0.075in" fo:padding-right="0.075in" fo:padding-top="0in" fo:padding-bottom="0in" fo:border="none"/>
    </style:style>
    <style:style style:name="Table7.L6" style:family="table-cell">
      <style:table-cell-properties fo:padding-left="0.075in" fo:padding-right="0.075in" fo:padding-top="0in" fo:padding-bottom="0in" fo:border="none"/>
    </style:style>
    <style:style style:name="Table7.F7" style:family="table-cell">
      <style:table-cell-properties fo:padding-left="0.075in" fo:padding-right="0.075in" fo:padding-top="0in" fo:padding-bottom="0in" fo:border="none"/>
    </style:style>
    <style:style style:name="Table7.K7" style:family="table-cell">
      <style:table-cell-properties fo:padding-left="0.075in" fo:padding-right="0.075in" fo:padding-top="0in" fo:padding-bottom="0in" fo:border="none"/>
    </style:style>
    <style:style style:name="Table7.L7" style:family="table-cell">
      <style:table-cell-properties fo:padding-left="0.075in" fo:padding-right="0.075in" fo:padding-top="0in" fo:padding-bottom="0in" fo:border="none"/>
    </style:style>
    <style:style style:name="Table7.F8" style:family="table-cell">
      <style:table-cell-properties fo:padding-left="0.075in" fo:padding-right="0.075in" fo:padding-top="0in" fo:padding-bottom="0in" fo:border="none"/>
    </style:style>
    <style:style style:name="Table7.K8" style:family="table-cell">
      <style:table-cell-properties fo:padding-left="0.075in" fo:padding-right="0.075in" fo:padding-top="0in" fo:padding-bottom="0in" fo:border="none"/>
    </style:style>
    <style:style style:name="Table7.L8" style:family="table-cell">
      <style:table-cell-properties fo:padding-left="0.075in" fo:padding-right="0.075in" fo:padding-top="0in" fo:padding-bottom="0in" fo:border="none"/>
    </style:style>
    <style:style style:name="Table7.F9" style:family="table-cell">
      <style:table-cell-properties fo:padding-left="0.075in" fo:padding-right="0.075in" fo:padding-top="0in" fo:padding-bottom="0in" fo:border="none"/>
    </style:style>
    <style:style style:name="Table7.K9" style:family="table-cell">
      <style:table-cell-properties fo:padding-left="0.075in" fo:padding-right="0.075in" fo:padding-top="0in" fo:padding-bottom="0in" fo:border="none"/>
    </style:style>
    <style:style style:name="Table7.L9" style:family="table-cell">
      <style:table-cell-properties fo:padding-left="0.075in" fo:padding-right="0.075in" fo:padding-top="0in" fo:padding-bottom="0in" fo:border="none"/>
    </style:style>
    <style:style style:name="Table7.F10" style:family="table-cell">
      <style:table-cell-properties fo:padding-left="0.075in" fo:padding-right="0.075in" fo:padding-top="0in" fo:padding-bottom="0in" fo:border="none"/>
    </style:style>
    <style:style style:name="Table7.K10" style:family="table-cell">
      <style:table-cell-properties fo:padding-left="0.075in" fo:padding-right="0.075in" fo:padding-top="0in" fo:padding-bottom="0in" fo:border="none"/>
    </style:style>
    <style:style style:name="Table7.L10" style:family="table-cell">
      <style:table-cell-properties fo:padding-left="0.075in" fo:padding-right="0.075in" fo:padding-top="0in" fo:padding-bottom="0in" fo:border="none"/>
    </style:style>
    <style:style style:name="Table7.F11" style:family="table-cell">
      <style:table-cell-properties fo:padding-left="0.075in" fo:padding-right="0.075in" fo:padding-top="0in" fo:padding-bottom="0in" fo:border="none"/>
    </style:style>
    <style:style style:name="Table7.K11" style:family="table-cell">
      <style:table-cell-properties fo:padding-left="0.075in" fo:padding-right="0.075in" fo:padding-top="0in" fo:padding-bottom="0in" fo:border="none"/>
    </style:style>
    <style:style style:name="Table7.L11" style:family="table-cell">
      <style:table-cell-properties fo:padding-left="0.075in" fo:padding-right="0.075in" fo:padding-top="0in" fo:padding-bottom="0in" fo:border="none"/>
    </style:style>
    <style:style style:name="Table7.F12" style:family="table-cell">
      <style:table-cell-properties fo:padding-left="0.075in" fo:padding-right="0.075in" fo:padding-top="0in" fo:padding-bottom="0in" fo:border="none"/>
    </style:style>
    <style:style style:name="Table7.K12" style:family="table-cell">
      <style:table-cell-properties fo:padding-left="0.075in" fo:padding-right="0.075in" fo:padding-top="0in" fo:padding-bottom="0in" fo:border="none"/>
    </style:style>
    <style:style style:name="Table7.L12" style:family="table-cell">
      <style:table-cell-properties fo:padding-left="0.075in" fo:padding-right="0.075in" fo:padding-top="0in" fo:padding-bottom="0in" fo:border="none"/>
    </style:style>
    <style:style style:name="Table7.F13" style:family="table-cell">
      <style:table-cell-properties fo:padding-left="0.075in" fo:padding-right="0.075in" fo:padding-top="0in" fo:padding-bottom="0in" fo:border="none"/>
    </style:style>
    <style:style style:name="Table7.K13" style:family="table-cell">
      <style:table-cell-properties fo:padding-left="0.075in" fo:padding-right="0.075in" fo:padding-top="0in" fo:padding-bottom="0in" fo:border="none"/>
    </style:style>
    <style:style style:name="Table7.L13" style:family="table-cell">
      <style:table-cell-properties fo:padding-left="0.075in" fo:padding-right="0.075in" fo:padding-top="0in" fo:padding-bottom="0in" fo:border="none"/>
    </style:style>
    <style:style style:name="Table7.F14" style:family="table-cell">
      <style:table-cell-properties fo:padding-left="0.075in" fo:padding-right="0.075in" fo:padding-top="0in" fo:padding-bottom="0in" fo:border="none"/>
    </style:style>
    <style:style style:name="Table7.K14" style:family="table-cell">
      <style:table-cell-properties fo:padding-left="0.075in" fo:padding-right="0.075in" fo:padding-top="0in" fo:padding-bottom="0in" fo:border="none"/>
    </style:style>
    <style:style style:name="Table7.L14" style:family="table-cell">
      <style:table-cell-properties fo:padding-left="0.075in" fo:padding-right="0.075in" fo:padding-top="0in" fo:padding-bottom="0in" fo:border="none"/>
    </style:style>
    <style:style style:name="Table7.F15" style:family="table-cell">
      <style:table-cell-properties fo:padding-left="0.075in" fo:padding-right="0.075in" fo:padding-top="0in" fo:padding-bottom="0in" fo:border="none"/>
    </style:style>
    <style:style style:name="Table7.K15" style:family="table-cell">
      <style:table-cell-properties fo:padding-left="0.075in" fo:padding-right="0.075in" fo:padding-top="0in" fo:padding-bottom="0in" fo:border="none"/>
    </style:style>
    <style:style style:name="Table7.L15" style:family="table-cell">
      <style:table-cell-properties fo:padding-left="0.075in" fo:padding-right="0.075in" fo:padding-top="0in" fo:padding-bottom="0in" fo:border="none"/>
    </style:style>
    <style:style style:name="Table7.F16" style:family="table-cell">
      <style:table-cell-properties fo:padding-left="0.075in" fo:padding-right="0.075in" fo:padding-top="0in" fo:padding-bottom="0in" fo:border-left="none" fo:border-right="none" fo:border-top="none" fo:border-bottom="0.5pt solid #000000"/>
    </style:style>
    <style:style style:name="Table7.K16" style:family="table-cell">
      <style:table-cell-properties fo:padding-left="0.075in" fo:padding-right="0.075in" fo:padding-top="0in" fo:padding-bottom="0in" fo:border-left="none" fo:border-right="none" fo:border-top="none" fo:border-bottom="0.5pt solid #000000"/>
    </style:style>
    <style:style style:name="Table7.L16" style:family="table-cell">
      <style:table-cell-properties fo:padding-left="0.075in" fo:padding-right="0.075in" fo:padding-top="0in" fo:padding-bottom="0in" fo:border="none"/>
    </style:style>
    <style:style style:name="P1" style:family="paragraph" style:parent-style-name="Standard" style:master-page-name="Converted3">
      <style:paragraph-properties style:page-number="auto" fo:break-before="page"/>
      <style:text-properties officeooo:paragraph-rsid="001b8816"/>
    </style:style>
    <style:style style:name="P2" style:family="paragraph" style:parent-style-name="Standard">
      <style:text-properties fo:color="#000000" loext:opacity="100%" fo:font-size="11pt" officeooo:paragraph-rsid="001b8816" style:font-size-asian="11pt" style:font-size-complex="11pt">
        <loext:char-complex-color loext:theme-type="dark1" loext:color-type="theme"/>
      </style:text-properties>
    </style:style>
    <style:style style:name="P3" style:family="paragraph" style:parent-style-name="Standard">
      <style:paragraph-properties fo:text-align="center" style:justify-single-word="false"/>
      <style:text-properties officeooo:paragraph-rsid="001b8816"/>
    </style:style>
    <style:style style:name="P4" style:family="paragraph" style:parent-style-name="Standard">
      <style:paragraph-properties fo:text-align="center" style:justify-single-word="false"/>
      <style:text-properties fo:color="#000000" loext:opacity="100%" fo:font-size="11pt" officeooo:paragraph-rsid="001b8816" style:font-size-asian="11pt" style:font-size-complex="11pt">
        <loext:char-complex-color loext:theme-type="dark1" loext:color-type="theme"/>
      </style:text-properties>
    </style:style>
    <style:style style:name="P5" style:family="paragraph" style:parent-style-name="Standard">
      <style:text-properties officeooo:paragraph-rsid="001b8816"/>
    </style:style>
    <style:style style:name="P6" style:family="paragraph" style:parent-style-name="Standard">
      <style:paragraph-properties fo:text-align="end" style:justify-single-word="false"/>
      <style:text-properties officeooo:paragraph-rsid="001b8816"/>
    </style:style>
    <style:style style:name="P7" style:family="paragraph" style:parent-style-name="Header">
      <style:paragraph-properties fo:padding="0in" fo:border="none"/>
    </style:style>
    <style:style style:name="T1" style:family="text">
      <style:text-properties fo:font-weight="bold" style:font-weight-asian="bold" style:font-weight-complex="bold"/>
    </style:style>
    <style:style style:name="T2" style:family="text">
      <style:text-properties fo:color="#000000" loext:opacity="100%" fo:font-size="11pt" style:font-size-asian="11pt" style:font-size-complex="11pt">
        <loext:char-complex-color loext:theme-type="dark1" loext:color-type="theme"/>
      </style:text-properties>
    </style:style>
    <style:style style:name="T3" style:family="text">
      <style:text-properties fo:font-style="italic" style:font-style-asian="italic" style:font-style-complex="italic"/>
    </style:style>
    <style:style style:name="T4" style:family="text">
      <style:text-properties fo:color="#000000" loext:opacity="100%" fo:font-size="11pt" fo:font-style="italic" style:font-size-asian="11pt" style:font-style-asian="italic" style:font-size-complex="11pt" style:font-style-complex="italic">
        <loext:char-complex-color loext:theme-type="dark1" loext:color-type="theme"/>
      </style:text-properties>
    </style:style>
    <style:style style:name="T5" style:family="text">
      <style:text-properties fo:color="#000000" loext:opacity="100%" style:text-position="super 58%" fo:font-size="11pt" fo:font-style="italic" style:font-size-asian="11pt" style:font-style-asian="italic" style:font-size-complex="11pt" style:font-style-complex="italic">
        <loext:char-complex-color loext:theme-type="dark1" loext:color-type="theme"/>
      </style:text-properties>
    </style:style>
    <style:style style:name="T6" style:family="text">
      <style:text-properties fo:color="#000000" loext:opacity="100%" fo:font-size="11pt" fo:font-weight="bold" style:font-size-asian="11pt" style:font-weight-asian="bold" style:font-size-complex="11pt" style:font-weight-complex="bold">
        <loext:char-complex-color loext:theme-type="dark1" loext:color-type="theme"/>
      </style:text-properties>
    </style:style>
    <style:style style:name="T7" style:family="text">
      <style:text-properties fo:color="#000000" loext:opacity="100%">
        <loext:char-complex-color loext:theme-type="dark1" loext:color-type="theme"/>
      </style:text-properties>
    </style:style>
    <style:style style:name="fr1" style:family="graphic" style:parent-style-name="Frame">
      <style:graphic-properties fo:margin-left="0in" fo:margin-right="0in" fo:margin-top="0in" fo:margin-bottom="0in" style:wrap="run-through" style:number-wrapped-paragraphs="no-limit" style:vertical-pos="from-top" style:vertical-rel="paragraph" style:horizontal-pos="right" style:horizontal-rel="page-content" fo:background-color="#ffffff" style:background-transparency="100%" draw:fill="solid" draw:fill-color="#ffffff" draw:opacity="0%" fo:padding="0in" fo:border="none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>
        <text:span text:style-name="T1">Supplemental Table 1.</text:span>
         Associations of Exposome Factors with Delay Discounting Metrics Controlling for Number of Non-Systematic Reversals
      </text:p>
      <table:table table:name="Table7" table:style-name="Table7">
        <table:table-column table:style-name="Table7.A"/>
        <table:table-column table:style-name="Table7.B"/>
        <table:table-column table:style-name="Table7.C"/>
        <table:table-column table:style-name="Table7.D"/>
        <table:table-column table:style-name="Table7.E"/>
        <table:table-column table:style-name="Table7.F"/>
        <table:table-column table:style-name="Table7.G"/>
        <table:table-column table:style-name="Table7.C"/>
        <table:table-column table:style-name="Table7.D"/>
        <table:table-column table:style-name="Table7.J"/>
        <table:table-column table:style-name="Table7.K"/>
        <table:table-column table:style-name="Table7.L"/>
        <table:table-row table:style-name="Table7.1">
          <table:table-cell table:style-name="Table7.A1" office:value-type="string">
            <text:p text:style-name="P2" loext:marker-style-name="T2"/>
          </table:table-cell>
          <table:table-cell table:style-name="Table7.A1" table:number-columns-spanned="5" office:value-type="string">
            <text:p text:style-name="P3" loext:marker-style-name="T2">
              <text:span text:style-name="T2">Log </text:span>
              <text:span text:style-name="T3">k</text:span>
              <text:span text:style-name="T2"> </text:span>
            </text:p>
          </table:table-cell>
          <table:covered-table-cell/>
          <table:covered-table-cell/>
          <table:covered-table-cell/>
          <table:covered-table-cell/>
          <table:table-cell table:style-name="Table7.G1" table:number-columns-spanned="5" office:value-type="string">
            <text:p text:style-name="P3" loext:marker-style-name="T2">
              <text:span text:style-name="T2">Log-Calculated AUC </text:span>
            </text:p>
          </table:table-cell>
          <table:covered-table-cell/>
          <table:covered-table-cell/>
          <table:covered-table-cell/>
          <table:covered-table-cell/>
          <table:table-cell table:style-name="Table7.L1" office:value-type="string">
            <text:p text:style-name="P4" loext:marker-style-name="T2"/>
          </table:table-cell>
        </table:table-row>
        <table:table-row table:style-name="Table7.2">
          <table:table-cell table:style-name="Table7.A2" office:value-type="string">
            <text:p text:style-name="P5" loext:marker-style-name="T4">
              <text:span text:style-name="T4">
                <text:s text:c="2"/>
              </text:span>
            </text:p>
          </table:table-cell>
          <table:table-cell table:style-name="Table7.A2" office:value-type="string">
            <text:p text:style-name="P3" loext:marker-style-name="T2">
              <text:span text:style-name="T4">β</text:span>
            </text:p>
          </table:table-cell>
          <table:table-cell table:style-name="Table7.A2" office:value-type="string">
            <text:p text:style-name="P3" loext:marker-style-name="T2">
              <text:span text:style-name="T2">se </text:span>
            </text:p>
          </table:table-cell>
          <table:table-cell table:style-name="Table7.A2" office:value-type="string">
            <text:p text:style-name="P3" loext:marker-style-name="T4">
              <text:span text:style-name="T4">p </text:span>
            </text:p>
          </table:table-cell>
          <table:table-cell table:style-name="Table7.A2" office:value-type="string">
            <text:p text:style-name="P3" loext:marker-style-name="T2">
              <text:span text:style-name="T2">
                FDR-
                <text:line-break/>
                adjusted 
              </text:span>
              <text:span text:style-name="T4">p</text:span>
              <text:span text:style-name="T2"> </text:span>
            </text:p>
          </table:table-cell>
          <table:table-cell table:style-name="Table7.F2" office:value-type="string">
            <text:p text:style-name="P3" loext:marker-style-name="T4">
              <text:span text:style-name="T2">Marginal </text:span>
              <text:span text:style-name="T4">R</text:span>
              <text:span text:style-name="T5">2</text:span>
              <text:span text:style-name="T4">(%)</text:span>
            </text:p>
          </table:table-cell>
          <table:table-cell table:style-name="Table7.A2" office:value-type="string">
            <text:p text:style-name="P3" loext:marker-style-name="T2">
              <text:span text:style-name="T4">β</text:span>
            </text:p>
          </table:table-cell>
          <table:table-cell table:style-name="Table7.A2" office:value-type="string">
            <text:p text:style-name="P3" loext:marker-style-name="T2">
              <text:span text:style-name="T2">se </text:span>
            </text:p>
          </table:table-cell>
          <table:table-cell table:style-name="Table7.A2" office:value-type="string">
            <text:p text:style-name="P3" loext:marker-style-name="T4">
              <text:span text:style-name="T4">p </text:span>
            </text:p>
          </table:table-cell>
          <table:table-cell table:style-name="Table7.A2" office:value-type="string">
            <text:p text:style-name="P3" loext:marker-style-name="T2">
              <text:span text:style-name="T2">
                FDR-
                <text:line-break/>
                adjusted 
              </text:span>
              <text:span text:style-name="T4">p</text:span>
              <text:span text:style-name="T2"> </text:span>
            </text:p>
          </table:table-cell>
          <table:table-cell table:style-name="Table7.K2" office:value-type="string">
            <text:p text:style-name="P3" loext:marker-style-name="T2">
              <text:span text:style-name="T2">Marginal </text:span>
              <text:span text:style-name="T4">R</text:span>
              <text:span text:style-name="T5">2</text:span>
              <text:span text:style-name="T4"> (%)</text:span>
            </text:p>
          </table:table-cell>
          <table:table-cell table:style-name="Table7.L2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5" loext:marker-style-name="T2">
              <text:span text:style-name="T4">Model 1</text:span>
            </text:p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F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K3" office:value-type="string">
            <text:p text:style-name="P5"/>
          </table:table-cell>
          <table:table-cell table:style-name="Table7.L3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Household Adversity </text:span>
            </text:p>
          </table:table-cell>
          <table:table-cell table:style-name="Table7.A3" office:value-type="string">
            <text:p text:style-name="P3" loext:marker-style-name="T2">
              <text:span text:style-name="T6">0.135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44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02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07</text:span>
              <text:span text:style-name="T2"> </text:span>
            </text:p>
          </table:table-cell>
          <table:table-cell table:style-name="Table7.F4" office:value-type="string">
            <text:p text:style-name="P3" loext:marker-style-name="T6">
              <text:span text:style-name="T6">0.103</text:span>
            </text:p>
          </table:table-cell>
          <table:table-cell table:style-name="Table7.A3" office:value-type="string">
            <text:p text:style-name="P3" loext:marker-style-name="T2">
              <text:span text:style-name="T6">-0.008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02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01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03</text:span>
              <text:span text:style-name="T2"> </text:span>
            </text:p>
          </table:table-cell>
          <table:table-cell table:style-name="Table7.K4" office:value-type="string">
            <text:p text:style-name="P3" loext:marker-style-name="T6">
              <text:span text:style-name="T6">0.103</text:span>
            </text:p>
          </table:table-cell>
          <table:table-cell table:style-name="Table7.L4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Neighborhood Adversity </text:span>
            </text:p>
          </table:table-cell>
          <table:table-cell table:style-name="Table7.A3" office:value-type="string">
            <text:p text:style-name="P3" loext:marker-style-name="T2">
              <text:span text:style-name="T2">0.034 </text:span>
            </text:p>
          </table:table-cell>
          <table:table-cell table:style-name="Table7.A3" office:value-type="string">
            <text:p text:style-name="P3" loext:marker-style-name="T2">
              <text:span text:style-name="T2">0.052 </text:span>
            </text:p>
          </table:table-cell>
          <table:table-cell table:style-name="Table7.A3" office:value-type="string">
            <text:p text:style-name="P3" loext:marker-style-name="T2">
              <text:span text:style-name="T2">0.514 </text:span>
            </text:p>
          </table:table-cell>
          <table:table-cell table:style-name="Table7.A3" office:value-type="string">
            <text:p text:style-name="P3" loext:marker-style-name="T2">
              <text:span text:style-name="T2">0.617 </text:span>
            </text:p>
          </table:table-cell>
          <table:table-cell table:style-name="Table7.F5" office:value-type="string">
            <text:p text:style-name="P3" loext:marker-style-name="T2">
              <text:span text:style-name="T2">0.011</text:span>
            </text:p>
          </table:table-cell>
          <table:table-cell table:style-name="Table7.A3" office:value-type="string">
            <text:p text:style-name="P3" loext:marker-style-name="T2">
              <text:span text:style-name="T2">-0.002 </text:span>
            </text:p>
          </table:table-cell>
          <table:table-cell table:style-name="Table7.A3" office:value-type="string">
            <text:p text:style-name="P3" loext:marker-style-name="T2">
              <text:span text:style-name="T2">0.003 </text:span>
            </text:p>
          </table:table-cell>
          <table:table-cell table:style-name="Table7.A3" office:value-type="string">
            <text:p text:style-name="P3" loext:marker-style-name="T2">
              <text:span text:style-name="T2">0.497 </text:span>
            </text:p>
          </table:table-cell>
          <table:table-cell table:style-name="Table7.A3" office:value-type="string">
            <text:p text:style-name="P3" loext:marker-style-name="T2">
              <text:span text:style-name="T2">0.617 </text:span>
            </text:p>
          </table:table-cell>
          <table:table-cell table:style-name="Table7.K5" office:value-type="string">
            <text:p text:style-name="P3" loext:marker-style-name="T2">
              <text:span text:style-name="T2">0.011</text:span>
            </text:p>
          </table:table-cell>
          <table:table-cell table:style-name="Table7.L5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Positive Day-to-Day Experiences </text:span>
            </text:p>
          </table:table-cell>
          <table:table-cell table:style-name="Table7.A3" office:value-type="string">
            <text:p text:style-name="P3" loext:marker-style-name="T2">
              <text:span text:style-name="T6">-0.196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39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4.16E-07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2.50E-06</text:span>
              <text:span text:style-name="T2"> </text:span>
            </text:p>
          </table:table-cell>
          <table:table-cell table:style-name="Table7.F6" office:value-type="string">
            <text:p text:style-name="P3" loext:marker-style-name="T6">
              <text:span text:style-name="T6">0.274</text:span>
            </text:p>
          </table:table-cell>
          <table:table-cell table:style-name="Table7.A3" office:value-type="string">
            <text:p text:style-name="P3" loext:marker-style-name="T2">
              <text:span text:style-name="T6">0.011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02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4.59E-08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5.51E-07</text:span>
              <text:span text:style-name="T2"> </text:span>
            </text:p>
          </table:table-cell>
          <table:table-cell table:style-name="Table7.K6" office:value-type="string">
            <text:p text:style-name="P3" loext:marker-style-name="T6">
              <text:span text:style-name="T6">0.294</text:span>
            </text:p>
          </table:table-cell>
          <table:table-cell table:style-name="Table7.L6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State Conservatism/Ruralness </text:span>
            </text:p>
          </table:table-cell>
          <table:table-cell table:style-name="Table7.A3" office:value-type="string">
            <text:p text:style-name="P3" loext:marker-style-name="T2">
              <text:span text:style-name="T2">-0.022 </text:span>
            </text:p>
          </table:table-cell>
          <table:table-cell table:style-name="Table7.A3" office:value-type="string">
            <text:p text:style-name="P3" loext:marker-style-name="T2">
              <text:span text:style-name="T2">0.050 </text:span>
            </text:p>
          </table:table-cell>
          <table:table-cell table:style-name="Table7.A3" office:value-type="string">
            <text:p text:style-name="P3" loext:marker-style-name="T2">
              <text:span text:style-name="T2">0.663 </text:span>
            </text:p>
          </table:table-cell>
          <table:table-cell table:style-name="Table7.A3" office:value-type="string">
            <text:p text:style-name="P3" loext:marker-style-name="T2">
              <text:span text:style-name="T2">0.723 </text:span>
            </text:p>
          </table:table-cell>
          <table:table-cell table:style-name="Table7.F7" office:value-type="string">
            <text:p text:style-name="P3" loext:marker-style-name="T2">
              <text:span text:style-name="T2">-0.004</text:span>
            </text:p>
          </table:table-cell>
          <table:table-cell table:style-name="Table7.A3" office:value-type="string">
            <text:p text:style-name="P3" loext:marker-style-name="T2">
              <text:span text:style-name="T2">&lt;0.001 </text:span>
            </text:p>
          </table:table-cell>
          <table:table-cell table:style-name="Table7.A3" office:value-type="string">
            <text:p text:style-name="P3" loext:marker-style-name="T2">
              <text:span text:style-name="T2">0.003 </text:span>
            </text:p>
          </table:table-cell>
          <table:table-cell table:style-name="Table7.A3" office:value-type="string">
            <text:p text:style-name="P3" loext:marker-style-name="T2">
              <text:span text:style-name="T2">0.983 </text:span>
            </text:p>
          </table:table-cell>
          <table:table-cell table:style-name="Table7.A3" office:value-type="string">
            <text:p text:style-name="P3" loext:marker-style-name="T2">
              <text:span text:style-name="T2">0.983 </text:span>
            </text:p>
          </table:table-cell>
          <table:table-cell table:style-name="Table7.K7" office:value-type="string">
            <text:p text:style-name="P3" loext:marker-style-name="T2">
              <text:span text:style-name="T2">-0.009</text:span>
            </text:p>
          </table:table-cell>
          <table:table-cell table:style-name="Table7.L7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Family Values </text:span>
            </text:p>
          </table:table-cell>
          <table:table-cell table:style-name="Table7.A3" office:value-type="string">
            <text:p text:style-name="P3" loext:marker-style-name="T2">
              <text:span text:style-name="T6">-0.091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38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17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40</text:span>
              <text:span text:style-name="T2"> </text:span>
            </text:p>
          </table:table-cell>
          <table:table-cell table:style-name="Table7.F8" office:value-type="string">
            <text:p text:style-name="P3" loext:marker-style-name="T6">
              <text:span text:style-name="T6">0.070</text:span>
            </text:p>
          </table:table-cell>
          <table:table-cell table:style-name="Table7.A3" office:value-type="string">
            <text:p text:style-name="P3" loext:marker-style-name="T2">
              <text:span text:style-name="T2">0.004 </text:span>
            </text:p>
          </table:table-cell>
          <table:table-cell table:style-name="Table7.A3" office:value-type="string">
            <text:p text:style-name="P3" loext:marker-style-name="T2">
              <text:span text:style-name="T2">0.002 </text:span>
            </text:p>
          </table:table-cell>
          <table:table-cell table:style-name="Table7.A3" office:value-type="string">
            <text:p text:style-name="P3" loext:marker-style-name="T2">
              <text:span text:style-name="T2">0.056 </text:span>
            </text:p>
          </table:table-cell>
          <table:table-cell table:style-name="Table7.A3" office:value-type="string">
            <text:p text:style-name="P3" loext:marker-style-name="T2">
              <text:span text:style-name="T2">0.096 </text:span>
            </text:p>
          </table:table-cell>
          <table:table-cell table:style-name="Table7.K8" office:value-type="string">
            <text:p text:style-name="P3" loext:marker-style-name="T2">
              <text:span text:style-name="T2">0.032</text:span>
            </text:p>
          </table:table-cell>
          <table:table-cell table:style-name="Table7.L8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Birth/Pregnancy Complications </text:span>
            </text:p>
          </table:table-cell>
          <table:table-cell table:style-name="Table7.A3" office:value-type="string">
            <text:p text:style-name="P3" loext:marker-style-name="T2">
              <text:span text:style-name="T2">0.064 </text:span>
            </text:p>
          </table:table-cell>
          <table:table-cell table:style-name="Table7.A3" office:value-type="string">
            <text:p text:style-name="P3" loext:marker-style-name="T2">
              <text:span text:style-name="T2">0.039 </text:span>
            </text:p>
          </table:table-cell>
          <table:table-cell table:style-name="Table7.A3" office:value-type="string">
            <text:p text:style-name="P3" loext:marker-style-name="T2">
              <text:span text:style-name="T2">0.101 </text:span>
            </text:p>
          </table:table-cell>
          <table:table-cell table:style-name="Table7.A3" office:value-type="string">
            <text:p text:style-name="P3" loext:marker-style-name="T2">
              <text:span text:style-name="T2">0.151 </text:span>
            </text:p>
          </table:table-cell>
          <table:table-cell table:style-name="Table7.F9" office:value-type="string">
            <text:p text:style-name="P3" loext:marker-style-name="T2">
              <text:span text:style-name="T2">0.037</text:span>
            </text:p>
          </table:table-cell>
          <table:table-cell table:style-name="Table7.A3" office:value-type="string">
            <text:p text:style-name="P3" loext:marker-style-name="T2">
              <text:span text:style-name="T2">-0.004 </text:span>
            </text:p>
          </table:table-cell>
          <table:table-cell table:style-name="Table7.A3" office:value-type="string">
            <text:p text:style-name="P3" loext:marker-style-name="T2">
              <text:span text:style-name="T2">0.002 </text:span>
            </text:p>
          </table:table-cell>
          <table:table-cell table:style-name="Table7.A3" office:value-type="string">
            <text:p text:style-name="P3" loext:marker-style-name="T2">
              <text:span text:style-name="T2">0.034 </text:span>
            </text:p>
          </table:table-cell>
          <table:table-cell table:style-name="Table7.A3" office:value-type="string">
            <text:p text:style-name="P3" loext:marker-style-name="T2">
              <text:span text:style-name="T2">0.068 </text:span>
            </text:p>
          </table:table-cell>
          <table:table-cell table:style-name="Table7.K9" office:value-type="string">
            <text:p text:style-name="P3" loext:marker-style-name="T2">
              <text:span text:style-name="T2">0.055</text:span>
            </text:p>
          </table:table-cell>
          <table:table-cell table:style-name="Table7.L9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5" loext:marker-style-name="T2">
              <text:span text:style-name="T4">Model 2</text:span>
              <text:span text:style-name="T2"> </text:span>
            </text:p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F10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A3" office:value-type="string">
            <text:p text:style-name="P5"/>
          </table:table-cell>
          <table:table-cell table:style-name="Table7.K10" office:value-type="string">
            <text:p text:style-name="P5"/>
          </table:table-cell>
          <table:table-cell table:style-name="Table7.L10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Household Adversity </text:span>
            </text:p>
          </table:table-cell>
          <table:table-cell table:style-name="Table7.A3" office:value-type="string">
            <text:p text:style-name="P3" loext:marker-style-name="T2">
              <text:span text:style-name="T2">0.052 </text:span>
            </text:p>
          </table:table-cell>
          <table:table-cell table:style-name="Table7.A3" office:value-type="string">
            <text:p text:style-name="P3" loext:marker-style-name="T2">
              <text:span text:style-name="T2">0.048 </text:span>
            </text:p>
          </table:table-cell>
          <table:table-cell table:style-name="Table7.A3" office:value-type="string">
            <text:p text:style-name="P3" loext:marker-style-name="T2">
              <text:span text:style-name="T2">0.279 </text:span>
            </text:p>
          </table:table-cell>
          <table:table-cell table:style-name="Table7.A3" office:value-type="string">
            <text:p text:style-name="P3" loext:marker-style-name="T2">
              <text:span text:style-name="T2">--</text:span>
            </text:p>
          </table:table-cell>
          <table:table-cell table:style-name="Table7.F11" office:value-type="string">
            <text:p text:style-name="P3" loext:marker-style-name="T2">
              <text:span text:style-name="T2">0.011</text:span>
            </text:p>
          </table:table-cell>
          <table:table-cell table:style-name="Table7.A3" office:value-type="string">
            <text:p text:style-name="P3" loext:marker-style-name="T2">
              <text:span text:style-name="T2">-0.003 </text:span>
            </text:p>
          </table:table-cell>
          <table:table-cell table:style-name="Table7.A3" office:value-type="string">
            <text:p text:style-name="P3" loext:marker-style-name="T2">
              <text:span text:style-name="T2">0.003 </text:span>
            </text:p>
          </table:table-cell>
          <table:table-cell table:style-name="Table7.A3" office:value-type="string">
            <text:p text:style-name="P3" loext:marker-style-name="T2">
              <text:span text:style-name="T2">0.198 </text:span>
            </text:p>
          </table:table-cell>
          <table:table-cell table:style-name="Table7.A3" office:value-type="string">
            <text:p text:style-name="P3" loext:marker-style-name="T2">
              <text:span text:style-name="T2">--</text:span>
            </text:p>
          </table:table-cell>
          <table:table-cell table:style-name="Table7.K11" office:value-type="string">
            <text:p text:style-name="P3" loext:marker-style-name="T2">
              <text:span text:style-name="T2">0.013</text:span>
            </text:p>
          </table:table-cell>
          <table:table-cell table:style-name="Table7.L11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Neighborhood Adversity </text:span>
            </text:p>
          </table:table-cell>
          <table:table-cell table:style-name="Table7.A3" office:value-type="string">
            <text:p text:style-name="P3" loext:marker-style-name="T2">
              <text:span text:style-name="T2">0.023 </text:span>
            </text:p>
          </table:table-cell>
          <table:table-cell table:style-name="Table7.A3" office:value-type="string">
            <text:p text:style-name="P3" loext:marker-style-name="T2">
              <text:span text:style-name="T2">0.053 </text:span>
            </text:p>
          </table:table-cell>
          <table:table-cell table:style-name="Table7.A3" office:value-type="string">
            <text:p text:style-name="P3" loext:marker-style-name="T2">
              <text:span text:style-name="T2">0.666 </text:span>
            </text:p>
          </table:table-cell>
          <table:table-cell table:style-name="Table7.A3" office:value-type="string">
            <text:p text:style-name="P3" loext:marker-style-name="T2">
              <text:span text:style-name="T2">--</text:span>
            </text:p>
          </table:table-cell>
          <table:table-cell table:style-name="Table7.F12" office:value-type="string">
            <text:p text:style-name="P3" loext:marker-style-name="T2">
              <text:span text:style-name="T2">0.005</text:span>
            </text:p>
          </table:table-cell>
          <table:table-cell table:style-name="Table7.A3" office:value-type="string">
            <text:p text:style-name="P3" loext:marker-style-name="T2">
              <text:span text:style-name="T2">-0.001 </text:span>
            </text:p>
          </table:table-cell>
          <table:table-cell table:style-name="Table7.A3" office:value-type="string">
            <text:p text:style-name="P3" loext:marker-style-name="T2">
              <text:span text:style-name="T2">0.003 </text:span>
            </text:p>
          </table:table-cell>
          <table:table-cell table:style-name="Table7.A3" office:value-type="string">
            <text:p text:style-name="P3" loext:marker-style-name="T2">
              <text:span text:style-name="T2">0.639 </text:span>
            </text:p>
          </table:table-cell>
          <table:table-cell table:style-name="Table7.A3" office:value-type="string">
            <text:p text:style-name="P3" loext:marker-style-name="T2">
              <text:span text:style-name="T2">--</text:span>
            </text:p>
          </table:table-cell>
          <table:table-cell table:style-name="Table7.K12" office:value-type="string">
            <text:p text:style-name="P3" loext:marker-style-name="T2">
              <text:span text:style-name="T2">0.005</text:span>
            </text:p>
          </table:table-cell>
          <table:table-cell table:style-name="Table7.L12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Positive Day-to-Day Experiences </text:span>
            </text:p>
          </table:table-cell>
          <table:table-cell table:style-name="Table7.A3" office:value-type="string">
            <text:p text:style-name="P3" loext:marker-style-name="T2">
              <text:span text:style-name="T6">-0.178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40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1.18E-05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2">--</text:span>
            </text:p>
          </table:table-cell>
          <table:table-cell table:style-name="Table7.F13" office:value-type="string">
            <text:p text:style-name="P3" loext:marker-style-name="T6">
              <text:span text:style-name="T6">0.202</text:span>
            </text:p>
          </table:table-cell>
          <table:table-cell table:style-name="Table7.A3" office:value-type="string">
            <text:p text:style-name="P3" loext:marker-style-name="T2">
              <text:span text:style-name="T6">0.010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span text:style-name="T6">0.002</text:span>
              <text:span text:style-name="T2"> </text:span>
            </text:p>
          </table:table-cell>
          <table:table-cell table:style-name="Table7.A3" office:value-type="string">
            <text:p text:style-name="P3" loext:marker-style-name="T2">
              <text:bookmark-start text:name="_Hlk220324567"/>
              <text:span text:style-name="T6">2.53E-06</text:span>
              <text:span text:style-name="T2"> </text:span>
              <text:bookmark-end text:name="_Hlk220324567"/>
            </text:p>
          </table:table-cell>
          <table:table-cell table:style-name="Table7.A3" office:value-type="string">
            <text:p text:style-name="P3" loext:marker-style-name="T2">
              <text:span text:style-name="T2">--</text:span>
            </text:p>
          </table:table-cell>
          <table:table-cell table:style-name="Table7.K13" office:value-type="string">
            <text:p text:style-name="P3" loext:marker-style-name="T6">
              <text:span text:style-name="T6">0.214</text:span>
            </text:p>
          </table:table-cell>
          <table:table-cell table:style-name="Table7.L13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State Conservatism/Ruralness </text:span>
            </text:p>
          </table:table-cell>
          <table:table-cell table:style-name="Table7.A3" office:value-type="string">
            <text:p text:style-name="P3" loext:marker-style-name="T2">
              <text:span text:style-name="T2">-0.024 </text:span>
            </text:p>
          </table:table-cell>
          <table:table-cell table:style-name="Table7.A3" office:value-type="string">
            <text:p text:style-name="P3" loext:marker-style-name="T2">
              <text:span text:style-name="T2">0.047 </text:span>
            </text:p>
          </table:table-cell>
          <table:table-cell table:style-name="Table7.A3" office:value-type="string">
            <text:p text:style-name="P3" loext:marker-style-name="T2">
              <text:span text:style-name="T2">0.608 </text:span>
            </text:p>
          </table:table-cell>
          <table:table-cell table:style-name="Table7.A3" office:value-type="string">
            <text:p text:style-name="P3" loext:marker-style-name="T2">
              <text:span text:style-name="T2">--</text:span>
            </text:p>
          </table:table-cell>
          <table:table-cell table:style-name="Table7.F14" office:value-type="string">
            <text:p text:style-name="P3" loext:marker-style-name="T2">
              <text:span text:style-name="T2">-0.004</text:span>
            </text:p>
          </table:table-cell>
          <table:table-cell table:style-name="Table7.A3" office:value-type="string">
            <text:p text:style-name="P3" loext:marker-style-name="T2">
              <text:span text:style-name="T2">0.001 </text:span>
            </text:p>
          </table:table-cell>
          <table:table-cell table:style-name="Table7.A3" office:value-type="string">
            <text:p text:style-name="P3" loext:marker-style-name="T2">
              <text:span text:style-name="T2">0.003 </text:span>
            </text:p>
          </table:table-cell>
          <table:table-cell table:style-name="Table7.A3" office:value-type="string">
            <text:p text:style-name="P3" loext:marker-style-name="T2">
              <text:span text:style-name="T2">0.827 </text:span>
            </text:p>
          </table:table-cell>
          <table:table-cell table:style-name="Table7.A3" office:value-type="string">
            <text:p text:style-name="P3" loext:marker-style-name="T2">
              <text:span text:style-name="T2">--</text:span>
            </text:p>
          </table:table-cell>
          <table:table-cell table:style-name="Table7.K14" office:value-type="string">
            <text:p text:style-name="P3" loext:marker-style-name="T2">
              <text:span text:style-name="T2">-0.010</text:span>
            </text:p>
          </table:table-cell>
          <table:table-cell table:style-name="Table7.L14" office:value-type="string">
            <text:p text:style-name="P5"/>
          </table:table-cell>
        </table:table-row>
        <table:table-row table:style-name="Table7.1">
          <table:table-cell table:style-name="Table7.A3" office:value-type="string">
            <text:p text:style-name="P6" loext:marker-style-name="T2">
              <text:span text:style-name="T2">Family Values </text:span>
            </text:p>
          </table:table-cell>
          <table:table-cell table:style-name="Table7.A3" office:value-type="string">
            <text:p text:style-name="P3" loext:marker-style-name="T2">
              <text:span text:style-name="T2">-0.074 </text:span>
            </text:p>
          </table:table-cell>
          <table:table-cell table:style-name="Table7.A3" office:value-type="string">
            <text:p text:style-name="P3" loext:marker-style-name="T2">
              <text:span text:style-name="T2">0.039 </text:span>
            </text:p>
          </table:table-cell>
          <table:table-cell table:style-name="Table7.A3" office:value-type="string">
            <text:p text:style-name="P3" loext:marker-style-name="T2">
              <text:span text:style-name="T2">0.055 </text:span>
            </text:p>
          </table:table-cell>
          <table:table-cell table:style-name="Table7.A3" office:value-type="string">
            <text:p text:style-name="P3" loext:marker-style-name="T2">
              <text:span text:style-name="T2">--</text:span>
            </text:p>
          </table:table-cell>
          <table:table-cell table:style-name="Table7.F15" office:value-type="string">
            <text:p text:style-name="P3" loext:marker-style-name="T2">
              <text:span text:style-name="T2">0.047</text:span>
            </text:p>
          </table:table-cell>
          <table:table-cell table:style-name="Table7.A3" office:value-type="string">
            <text:p text:style-name="P3" loext:marker-style-name="T2">
              <text:span text:style-name="T2">0.003 </text:span>
            </text:p>
          </table:table-cell>
          <table:table-cell table:style-name="Table7.A3" office:value-type="string">
            <text:p text:style-name="P3" loext:marker-style-name="T2">
              <text:span text:style-name="T2">0.002 </text:span>
            </text:p>
          </table:table-cell>
          <table:table-cell table:style-name="Table7.A3" office:value-type="string">
            <text:p text:style-name="P3" loext:marker-style-name="T2">
              <text:span text:style-name="T2">0.146 </text:span>
            </text:p>
          </table:table-cell>
          <table:table-cell table:style-name="Table7.A3" office:value-type="string">
            <text:p text:style-name="P3" loext:marker-style-name="T2">
              <text:span text:style-name="T2">--</text:span>
            </text:p>
          </table:table-cell>
          <table:table-cell table:style-name="Table7.K15" office:value-type="string">
            <text:p text:style-name="P3" loext:marker-style-name="T2">
              <text:span text:style-name="T2">0.028</text:span>
            </text:p>
          </table:table-cell>
          <table:table-cell table:style-name="Table7.L15" office:value-type="string">
            <text:p text:style-name="P5"/>
          </table:table-cell>
        </table:table-row>
        <table:table-row table:style-name="Table7.1">
          <table:table-cell table:style-name="Table7.A1" office:value-type="string">
            <text:p text:style-name="P6" loext:marker-style-name="T2">
              <text:span text:style-name="T2">Birth/Pregnancy Complications </text:span>
            </text:p>
          </table:table-cell>
          <table:table-cell table:style-name="Table7.A1" office:value-type="string">
            <text:p text:style-name="P3" loext:marker-style-name="T2">
              <text:span text:style-name="T2">0.066 </text:span>
            </text:p>
          </table:table-cell>
          <table:table-cell table:style-name="Table7.A1" office:value-type="string">
            <text:p text:style-name="P3" loext:marker-style-name="T2">
              <text:span text:style-name="T2">0.040 </text:span>
            </text:p>
          </table:table-cell>
          <table:table-cell table:style-name="Table7.A1" office:value-type="string">
            <text:p text:style-name="P3" loext:marker-style-name="T2">
              <text:span text:style-name="T2">0.097 </text:span>
            </text:p>
          </table:table-cell>
          <table:table-cell table:style-name="Table7.A1" office:value-type="string">
            <text:p text:style-name="P3" loext:marker-style-name="T2">
              <text:span text:style-name="T2">--</text:span>
            </text:p>
          </table:table-cell>
          <table:table-cell table:style-name="Table7.F16" office:value-type="string">
            <text:p text:style-name="P3" loext:marker-style-name="T2">
              <text:span text:style-name="T2">0.045</text:span>
            </text:p>
          </table:table-cell>
          <table:table-cell table:style-name="Table7.A1" office:value-type="string">
            <text:p text:style-name="P3" loext:marker-style-name="T2">
              <text:span text:style-name="T6">-0.004</text:span>
              <text:span text:style-name="T2"> </text:span>
            </text:p>
          </table:table-cell>
          <table:table-cell table:style-name="Table7.A1" office:value-type="string">
            <text:p text:style-name="P3" loext:marker-style-name="T2">
              <text:span text:style-name="T6">0.002</text:span>
              <text:span text:style-name="T2"> </text:span>
            </text:p>
          </table:table-cell>
          <table:table-cell table:style-name="Table7.A1" office:value-type="string">
            <text:p text:style-name="P3" loext:marker-style-name="T2">
              <text:span text:style-name="T6">0.038</text:span>
              <text:span text:style-name="T2"> </text:span>
            </text:p>
          </table:table-cell>
          <table:table-cell table:style-name="Table7.A1" office:value-type="string">
            <text:p text:style-name="P3" loext:marker-style-name="T2">
              <text:span text:style-name="T2">--</text:span>
            </text:p>
          </table:table-cell>
          <table:table-cell table:style-name="Table7.K16" office:value-type="string">
            <text:p text:style-name="P3" loext:marker-style-name="T6">
              <text:span text:style-name="T6">0.061</text:span>
            </text:p>
          </table:table-cell>
          <table:table-cell table:style-name="Table7.L16" office:value-type="string">
            <text:p text:style-name="P5"/>
          </table:table-cell>
        </table:table-row>
      </table:table>
      <text:p text:style-name="P5">
        Note. Bold values indicate statistical significance. Model 1 adjusted for 
        <text:span text:style-name="T7">child age, sex, parent-reported child race, household income, parent education, and number of non-systematic reversals, and included</text:span>
         exposome factor in separate models. Model 2 adjusted for 
        <text:span text:style-name="T7">the same covariates and included</text:span>
         all the exposome factors in the same model. FDR-adjusted 
        <text:span text:style-name="T3">p</text:span>
         values are reported for Model 1.
      </text:p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creation-date>2026-02-11T10:42:40.198372700</meta:creation-date>
    <dc:date>2026-02-11T10:43:02.753758200</dc:date>
    <meta:editing-duration>PT22S</meta:editing-duration>
    <meta:editing-cycles>1</meta:editing-cycles>
    <meta:document-statistic meta:table-count="2" meta:image-count="0" meta:object-count="0" meta:page-count="1" meta:paragraph-count="150" meta:word-count="246" meta:character-count="1619" meta:non-whitespace-character-count="1415"/>
    <meta:generator>LibreOffice/25.8.0.4$Windows_X86_64 LibreOffice_project/48f00303701489684e67c38c28aff00cd5929e67</meta:generator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0</config:config-item>
      <config:config-item config:name="ViewAreaLeft" config:type="long">0</config:config-item>
      <config:config-item config:name="ViewAreaWidth" config:type="long">35932</config:config-item>
      <config:config-item config:name="ViewAreaHeight" config:type="long">16274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27398</config:config-item>
          <config:config-item config:name="ViewTop" config:type="long">14092</config:config-item>
          <config:config-item config:name="VisibleLeft" config:type="long">0</config:config-item>
          <config:config-item config:name="VisibleTop" config:type="long">0</config:config-item>
          <config:config-item config:name="VisibleRight" config:type="long">35930</config:config-item>
          <config:config-item config:name="VisibleBottom" config:type="long">16272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0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/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false</config:config-item>
      <config:config-item config:name="FieldAutoUpdate" config:type="boolean">true</config:config-item>
      <config:config-item config:name="AddVerticalFrameOffsets" config:type="boolean">false</config:config-item>
      <config:config-item config:name="AddParaTableSpacing" config:type="boolean">tru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/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false</config:config-item>
      <config:config-item config:name="NoGapAfterNoteNumber" config:type="boolean">false</config:config-item>
      <config:config-item config:name="TableRowKeep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IgnoreHiddenCharsForLineCalculation" config:type="boolean">true</config:config-item>
      <config:config-item config:name="TabAtLeftIndentForParagraphsInList" config:type="boolean">false</config:config-item>
      <config:config-item config:name="Rsid" config:type="int">1804310</config:config-item>
      <config:config-item config:name="RsidRoot" config:type="int">1804310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false</config:config-item>
      <config:config-item config:name="MathBaselineAlignment" config:type="boolean">true</config:config-item>
      <config:config-item config:name="InvertBorderSpacing" config:type="boolean">fals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false</config:config-item>
      <config:config-item config:name="BackgroundParaOverDrawings" config:type="boolean">fals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false</config:config-item>
      <config:config-item config:name="TreatSingleColumnBreakAsPageBreak" config:type="boolean">false</config:config-item>
      <config:config-item config:name="MsWordUlTrailSpace" config:type="boolean">false</config:config-item>
      <config:config-item config:name="SurroundTextWrapSmall" config:type="boolean">false</config:config-item>
      <config:config-item config:name="ApplyParagraphMarkFormatToNumbering" config:type="boolean">fals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false</config:config-item>
      <config:config-item config:name="ContinuousEndnotes" config:type="boolean">fals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false</config:config-item>
      <config:config-item config:name="FrameAutowidthWithMorePara" config:type="boolean">fals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false</config:config-item>
      <config:config-item config:name="NoNumberingShowFollowBy" config:type="boolean">fals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false</config:config-item>
      <config:config-item config:name="PaintHellOverHeaderFooter" config:type="boolean">false</config:config-item>
      <config:config-item config:name="MinRowHeightInclBorder" config:type="boolean">false</config:config-item>
      <config:config-item config:name="MsWordCompGridMetrics" config:type="boolean">false</config:config-item>
      <config:config-item config:name="NoClippingWithWrapPolygon" config:type="boolean">fals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Arial" svg:font-family="Arial" style:font-family-generic="swiss"/>
    <style:font-face style:name="Arial1" svg:font-family="Arial" style:font-family-generic="system" style:font-pitch="variable"/>
    <style:font-face style:name="Liberation Sans" svg:font-family="'Liberation Sans'" style:font-family-generic="swiss" style:font-pitch="variable"/>
    <style:font-face style:name="Liberation Serif" svg:font-family="'Liberation Serif'" style:font-family-generic="roman" style:font-pitch="variable"/>
    <style:font-face style:name="Microsoft YaHei" svg:font-family="'Microsoft YaHei'" style:font-family-generic="system" style:font-pitch="variable"/>
    <style:font-face style:name="NSimSun" svg:font-family="NSimSun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/>
    </style:default-style>
    <style:default-style style:family="paragraph">
      <style:paragraph-properties fo:orphans="2" fo:widows="2" fo:hyphenation-ladder-count="no-limit" fo:hyphenation-keep="auto" loext:hyphenation-keep-type="column" loext:hyphenation-keep-line="false" style:text-autospace="ideograph-alpha" style:punctuation-wrap="hanging" style:line-break="strict" style:tab-stop-distance="0.4925in" style:writing-mode="page"/>
      <style:text-properties style:use-window-font-color="true" loext:opacity="0%" style:font-name="Liberation Serif" fo:font-size="12pt" fo:language="en" fo:country="US" style:letter-kerning="true" style:font-name-asian="NSimSun" style:font-size-asian="10.5pt" style:language-asian="zh" style:country-asian="CN" style:font-name-complex="Arial1" style:font-size-complex="12pt" style:language-complex="hi" style:country-complex="IN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Arial1" style:font-family-complex="Arial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Arial" style:font-family-complex="Arial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Arial" style:font-family-complex="Arial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Arial" style:font-family-complex="Arial" style:font-family-generic-complex="swiss"/>
    </style:style>
    <style:style style:name="Header" style:family="paragraph" style:parent-style-name="Standard" style:class="extra">
      <style:paragraph-properties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Footer" style:family="paragraph" style:parent-style-name="Standard" style:class="extra">
      <style:paragraph-properties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Default_20_Paragraph_20_Font" style:display-name="Default Paragraph Font" style:family="text"/>
    <style:style style:name="Page_20_Number" style:display-name="Page Number" style:family="text" style:parent-style-name="Default_20_Paragraph_20_Font"/>
    <style:style style:name="Frame" style:family="graphic">
      <style:graphic-properties text:anchor-type="paragraph" svg:x="0in" svg:y="0in" fo:margin-left="0.0791in" fo:margin-right="0.0791in" fo:margin-top="0.0791in" fo:margin-bottom="0.0791in" style:wrap="parallel" style:number-wrapped-paragraphs="no-limit" style:wrap-contour="false" style:vertical-pos="top" style:vertical-rel="paragraph-content" style:horizontal-pos="center" style:horizontal-rel="paragraph-content" draw:fill="none" fo:padding="0.0591in" fo:border="0.06pt solid #000000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loext:theme loext:name="Office">
      <loext:theme-colors loext:name="LibreOffice">
        <loext:color loext:name="dark1" loext:color="#000000"/>
        <loext:color loext:name="light1" loext:color="#ffffff"/>
        <loext:color loext:name="dark2" loext:color="#000000"/>
        <loext:color loext:name="light2" loext:color="#ffffff"/>
        <loext:color loext:name="accent1" loext:color="#18a303"/>
        <loext:color loext:name="accent2" loext:color="#0369a3"/>
        <loext:color loext:name="accent3" loext:color="#a33e03"/>
        <loext:color loext:name="accent4" loext:color="#8e03a3"/>
        <loext:color loext:name="accent5" loext:color="#c99c00"/>
        <loext:color loext:name="accent6" loext:color="#c9211e"/>
        <loext:color loext:name="hyperlink" loext:color="#0000ee"/>
        <loext:color loext:name="followed-hyperlink" loext:color="#551a8b"/>
      </loext:theme-colors>
    </loext:theme>
  </office:styles>
  <office:automatic-styles>
    <style:style style:name="Table8" style:family="table">
      <style:table-properties style:width="6.5in" fo:margin-left="0in" fo:margin-top="0in" fo:margin-bottom="0in" table:align="left" style:writing-mode="page"/>
    </style:style>
    <style:style style:name="Table8.A" style:family="table-column">
      <style:table-column-properties style:column-width="2.1667in"/>
    </style:style>
    <style:style style:name="Table8.1" style:family="table-row">
      <style:table-row-properties style:min-row-height="0.2083in" fo:keep-together="auto"/>
    </style:style>
    <style:style style:name="Table8.A1" style:family="table-cell">
      <style:table-cell-properties fo:padding-left="0.075in" fo:padding-right="0.075in" fo:padding-top="0in" fo:padding-bottom="0in" fo:border="none"/>
    </style:style>
    <style:style style:name="MP1" style:family="paragraph" style:parent-style-name="Header">
      <style:paragraph-properties fo:margin-right="0.25in"/>
    </style:style>
    <style:style style:name="MP2" style:family="paragraph" style:parent-style-name="Header">
      <style:paragraph-properties fo:padding="0in" fo:border="none"/>
    </style:style>
    <style:style style:name="MP3" style:family="paragraph" style:parent-style-name="Header">
      <style:paragraph-properties fo:margin-left="-0.0799in"/>
    </style:style>
    <style:style style:name="MP4" style:family="paragraph" style:parent-style-name="Header">
      <style:paragraph-properties fo:text-align="center" style:justify-single-word="false"/>
    </style:style>
    <style:style style:name="MP5" style:family="paragraph" style:parent-style-name="Header">
      <style:paragraph-properties fo:margin-right="-0.0799in" fo:text-align="end" style:justify-single-word="false"/>
    </style:style>
    <style:style style:name="Mfr1" style:family="graphic" style:parent-style-name="Frame">
      <style:graphic-properties fo:margin-left="0in" fo:margin-right="0in" fo:margin-top="0in" fo:margin-bottom="0in" style:wrap="run-through" style:number-wrapped-paragraphs="no-limit" style:vertical-pos="from-top" style:vertical-rel="paragraph" style:horizontal-pos="right" style:horizontal-rel="page-content" fo:background-color="#ffffff" style:background-transparency="100%" draw:fill="solid" draw:fill-color="#ffffff" draw:opacity="0%" fo:padding="0in" fo:border="none"/>
    </style:style>
    <style:page-layout style:name="Mpm1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page-layout style:name="Mpm2">
      <style:page-layout-properties fo:page-width="11in" fo:page-height="8.5in" style:num-format="1" style:print-orientation="landscape" fo:margin-top="0.5in" fo:margin-bottom="0.5in" fo:margin-left="1in" fo:margin-right="1in" style:writing-mode="lr-tb" style:layout-grid-color="#c0c0c0" style:layout-grid-lines="26" style:layout-grid-base-height="0.25in" style:layout-grid-ruby-height="0in" style:layout-grid-mode="none" style:layout-grid-ruby-below="false" style:layout-grid-print="false" style:layout-grid-display="false" style:layout-grid-base-width="0.1665in" style:layout-grid-snap-to="true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>
        <style:header-footer-properties fo:min-height="0.5in" fo:margin-left="0in" fo:margin-right="0in" fo:margin-bottom="0.4602in" style:dynamic-spacing="true"/>
      </style:header-style>
      <style:footer-style>
        <style:header-footer-properties fo:min-height="0.5in" fo:margin-left="0in" fo:margin-right="0in" fo:margin-top="0.4602in" style:dynamic-spacing="true"/>
      </style:footer-style>
    </style:page-layout>
    <style:style style:name="Mdp1" style:family="drawing-page">
      <style:drawing-page-properties draw:background-size="full"/>
    </style:style>
  </office:automatic-styles>
  <office:master-styles>
    <style:master-page style:name="Standard" style:page-layout-name="Mpm1"/>
    <style:master-page style:name="Converted3" style:page-layout-name="Mpm2" draw:style-name="Mdp1">
      <style:header>
        <text:p text:style-name="MP1">
          <draw:frame draw:style-name="Mfr1" draw:name="Frame5" text:anchor-type="paragraph" svg:y="0.0008in" draw:z-index="0">
            <draw:text-box fo:min-height="0in" fo:min-width="0.0161in">
              <text:p text:style-name="MP2" loext:marker-style-name="Page Number">
                <text:span text:style-name="Page_20_Number">
                  <text:page-number text:select-page="current">1</text:page-number>
                </text:span>
              </text:p>
            </draw:text-box>
          </draw:frame>
        </text:p>
      </style:header>
      <style:footer>
        <table:table table:name="Table8" table:style-name="Table8">
          <table:table-column table:style-name="Table8.A" table:number-columns-repeated="3"/>
          <table:table-row table:style-name="Table8.1">
            <table:table-cell table:style-name="Table8.A1" office:value-type="string">
              <text:p text:style-name="MP3"/>
            </table:table-cell>
            <table:table-cell table:style-name="Table8.A1" office:value-type="string">
              <text:p text:style-name="MP4"/>
            </table:table-cell>
            <table:table-cell table:style-name="Table8.A1" office:value-type="string">
              <text:p text:style-name="MP5"/>
            </table:table-cell>
          </table:table-row>
        </table:table>
        <text:p text:style-name="Footer"/>
      </style:footer>
    </style:master-page>
  </office:master-styles>
</office:document-styles>
</file>